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37" w:type="dxa"/>
        <w:tblLook w:val="04A0" w:firstRow="1" w:lastRow="0" w:firstColumn="1" w:lastColumn="0" w:noHBand="0" w:noVBand="1"/>
      </w:tblPr>
      <w:tblGrid>
        <w:gridCol w:w="2694"/>
        <w:gridCol w:w="2150"/>
        <w:gridCol w:w="2693"/>
      </w:tblGrid>
      <w:tr w:rsidR="00AA261D" w:rsidRPr="00366079" w:rsidTr="00540672">
        <w:trPr>
          <w:trHeight w:val="31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umber of Stud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Pooled </w:t>
            </w:r>
            <w:r w:rsidRPr="000F027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OR</w:t>
            </w:r>
            <w:r w:rsidRPr="003660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95% </w:t>
            </w:r>
            <w:r w:rsidRPr="000F027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CI</w:t>
            </w:r>
            <w:r w:rsidRPr="003660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366079">
        <w:trPr>
          <w:trHeight w:val="310"/>
        </w:trPr>
        <w:tc>
          <w:tcPr>
            <w:tcW w:w="75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61D" w:rsidRPr="00366079" w:rsidRDefault="00AA261D" w:rsidP="00366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y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 (1.30, 2.64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 (0.90, 1.53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Infect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8 (2.37, 4.2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)</w:t>
            </w:r>
          </w:p>
        </w:tc>
      </w:tr>
      <w:tr w:rsidR="00AA261D" w:rsidRPr="00366079" w:rsidTr="00366079">
        <w:trPr>
          <w:trHeight w:val="310"/>
        </w:trPr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-morbidities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6 (1.83, 4.82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V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0F0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1 (0.45</w:t>
            </w:r>
            <w:r w:rsidR="000F0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5.14</w:t>
            </w: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besit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 (0.42, 1.43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nal disea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0F0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6 (1.53, 13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3 (0.98, 3.39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366079">
        <w:trPr>
          <w:trHeight w:val="310"/>
        </w:trPr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arning signs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↑</w:t>
            </w:r>
            <w:proofErr w:type="spellStart"/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ct</w:t>
            </w:r>
            <w:proofErr w:type="spellEnd"/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amp; ↓</w:t>
            </w:r>
            <w:proofErr w:type="spellStart"/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t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6 (1.61, 14.67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dominal pa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1 (1.64, 2.71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mitin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0F0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 (1.58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.39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tharg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0F0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6 (1.30, 7.17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tomegal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1 (3.32, 8.82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cit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0 (3.69, 9.76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eural effus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8 (3.65, 10.45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m bleedin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0F0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 (0.90, 4.71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stax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5 (0.83, 4.60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meteme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0 (4.99, 30.84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8 (1.84, 10.42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in bleedin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 (0.59, 4.04</w:t>
            </w:r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AA261D" w:rsidRPr="00366079" w:rsidTr="00540672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 bleedin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AA261D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61D" w:rsidRPr="00366079" w:rsidRDefault="000F0275" w:rsidP="00366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4 (2.79, 32.60</w:t>
            </w:r>
            <w:bookmarkStart w:id="0" w:name="_GoBack"/>
            <w:bookmarkEnd w:id="0"/>
            <w:r w:rsidR="00AA261D" w:rsidRPr="00366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</w:tbl>
    <w:p w:rsidR="00DA6A95" w:rsidRPr="00366079" w:rsidRDefault="00DA6A95" w:rsidP="003660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A6A95" w:rsidRPr="00366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1D"/>
    <w:rsid w:val="000F0275"/>
    <w:rsid w:val="00366079"/>
    <w:rsid w:val="00AA261D"/>
    <w:rsid w:val="00C66CF2"/>
    <w:rsid w:val="00DA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87722"/>
  <w15:chartTrackingRefBased/>
  <w15:docId w15:val="{A50EECE0-2E73-4584-9183-50A5126B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3</cp:revision>
  <dcterms:created xsi:type="dcterms:W3CDTF">2021-07-20T02:25:00Z</dcterms:created>
  <dcterms:modified xsi:type="dcterms:W3CDTF">2021-09-16T07:41:00Z</dcterms:modified>
</cp:coreProperties>
</file>